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BB1E2D" w14:textId="50F35FD4" w:rsidR="0041239A" w:rsidRPr="0041239A" w:rsidRDefault="0041239A" w:rsidP="0041239A">
      <w:pPr>
        <w:spacing w:after="0" w:line="240" w:lineRule="auto"/>
        <w:textAlignment w:val="baseline"/>
        <w:rPr>
          <w:rFonts w:ascii="Georgia" w:eastAsia="Times New Roman" w:hAnsi="Georgia" w:cs="Segoe UI"/>
          <w:kern w:val="0"/>
          <w:sz w:val="18"/>
          <w:szCs w:val="18"/>
          <w:lang w:val="en-GB" w:eastAsia="sv-SE"/>
          <w14:ligatures w14:val="none"/>
        </w:rPr>
      </w:pPr>
      <w:r w:rsidRPr="0041239A">
        <w:rPr>
          <w:rFonts w:ascii="Georgia" w:eastAsia="Times New Roman" w:hAnsi="Georgia" w:cs="Segoe UI"/>
          <w:b/>
          <w:bCs/>
          <w:kern w:val="0"/>
          <w:lang w:val="en-GB" w:eastAsia="sv-SE"/>
          <w14:ligatures w14:val="none"/>
        </w:rPr>
        <w:t xml:space="preserve">Communication </w:t>
      </w:r>
      <w:r w:rsidR="000E5DA7" w:rsidRPr="000E5DA7">
        <w:rPr>
          <w:rFonts w:ascii="Georgia" w:eastAsia="Times New Roman" w:hAnsi="Georgia" w:cs="Segoe UI"/>
          <w:b/>
          <w:bCs/>
          <w:kern w:val="0"/>
          <w:lang w:val="en-GB" w:eastAsia="sv-SE"/>
          <w14:ligatures w14:val="none"/>
        </w:rPr>
        <w:t>across language barriers</w:t>
      </w:r>
      <w:r w:rsidRPr="0041239A">
        <w:rPr>
          <w:rFonts w:ascii="Georgia" w:eastAsia="Times New Roman" w:hAnsi="Georgia" w:cs="Segoe UI"/>
          <w:b/>
          <w:bCs/>
          <w:kern w:val="0"/>
          <w:lang w:val="en-GB" w:eastAsia="sv-SE"/>
          <w14:ligatures w14:val="none"/>
        </w:rPr>
        <w:t xml:space="preserve"> without an interpreter </w:t>
      </w:r>
      <w:r w:rsidRPr="0041239A">
        <w:rPr>
          <w:rFonts w:ascii="Georgia" w:eastAsia="Times New Roman" w:hAnsi="Georgia" w:cs="Segoe UI"/>
          <w:kern w:val="0"/>
          <w:lang w:val="en-GB" w:eastAsia="sv-SE"/>
          <w14:ligatures w14:val="none"/>
        </w:rPr>
        <w:t> </w:t>
      </w:r>
    </w:p>
    <w:p w14:paraId="7B817FAF" w14:textId="77777777" w:rsidR="0041239A" w:rsidRPr="0041239A" w:rsidRDefault="0041239A" w:rsidP="0041239A">
      <w:pPr>
        <w:spacing w:after="0" w:line="240" w:lineRule="auto"/>
        <w:textAlignment w:val="baseline"/>
        <w:rPr>
          <w:rFonts w:ascii="Georgia" w:eastAsia="Times New Roman" w:hAnsi="Georgia" w:cs="Segoe UI"/>
          <w:kern w:val="0"/>
          <w:sz w:val="18"/>
          <w:szCs w:val="18"/>
          <w:lang w:val="en-GB" w:eastAsia="sv-SE"/>
          <w14:ligatures w14:val="none"/>
        </w:rPr>
      </w:pPr>
      <w:r w:rsidRPr="0041239A">
        <w:rPr>
          <w:rFonts w:ascii="Georgia" w:eastAsia="Times New Roman" w:hAnsi="Georgia" w:cs="Segoe UI"/>
          <w:kern w:val="0"/>
          <w:sz w:val="20"/>
          <w:szCs w:val="20"/>
          <w:lang w:val="en-GB" w:eastAsia="sv-SE"/>
          <w14:ligatures w14:val="none"/>
        </w:rPr>
        <w:t> </w:t>
      </w:r>
    </w:p>
    <w:p w14:paraId="320C4686" w14:textId="7B1B3E98" w:rsidR="0041239A" w:rsidRPr="0041239A" w:rsidRDefault="0041239A" w:rsidP="0041239A">
      <w:pPr>
        <w:spacing w:after="0" w:line="240" w:lineRule="auto"/>
        <w:textAlignment w:val="baseline"/>
        <w:rPr>
          <w:rFonts w:ascii="Georgia" w:eastAsia="Times New Roman" w:hAnsi="Georgia" w:cs="Segoe UI"/>
          <w:kern w:val="0"/>
          <w:sz w:val="18"/>
          <w:szCs w:val="18"/>
          <w:lang w:val="en-GB" w:eastAsia="sv-SE"/>
          <w14:ligatures w14:val="none"/>
        </w:rPr>
      </w:pPr>
      <w:r w:rsidRPr="0041239A">
        <w:rPr>
          <w:rFonts w:ascii="Georgia" w:eastAsia="Times New Roman" w:hAnsi="Georgia" w:cs="Segoe UI"/>
          <w:b/>
          <w:bCs/>
          <w:kern w:val="0"/>
          <w:sz w:val="20"/>
          <w:szCs w:val="20"/>
          <w:lang w:val="en-GB" w:eastAsia="sv-SE"/>
          <w14:ligatures w14:val="none"/>
        </w:rPr>
        <w:t>Supplementary Table 1. Alternative ways that Registered Nurses (RNs) and Medical Doctors (MDs) used to overcome language barriers without an interpreter. </w:t>
      </w:r>
      <w:r w:rsidRPr="0041239A">
        <w:rPr>
          <w:rFonts w:ascii="Georgia" w:eastAsia="Times New Roman" w:hAnsi="Georgia" w:cs="Segoe UI"/>
          <w:kern w:val="0"/>
          <w:sz w:val="20"/>
          <w:szCs w:val="20"/>
          <w:lang w:val="en-GB" w:eastAsia="sv-SE"/>
          <w14:ligatures w14:val="none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50"/>
        <w:gridCol w:w="2250"/>
        <w:gridCol w:w="2250"/>
        <w:gridCol w:w="2250"/>
      </w:tblGrid>
      <w:tr w:rsidR="00340B8E" w:rsidRPr="00340B8E" w14:paraId="6C4F03F8" w14:textId="77777777" w:rsidTr="0041239A">
        <w:trPr>
          <w:trHeight w:val="300"/>
        </w:trPr>
        <w:tc>
          <w:tcPr>
            <w:tcW w:w="22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BFA5687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22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DD63655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val="en-GB" w:eastAsia="sv-SE"/>
                <w14:ligatures w14:val="none"/>
              </w:rPr>
            </w:pPr>
            <w:r w:rsidRPr="0041239A">
              <w:rPr>
                <w:rFonts w:ascii="Georgia" w:eastAsia="Times New Roman" w:hAnsi="Georgia" w:cs="Times New Roman"/>
                <w:b/>
                <w:bCs/>
                <w:kern w:val="0"/>
                <w:sz w:val="20"/>
                <w:szCs w:val="20"/>
                <w:lang w:val="en-GB" w:eastAsia="sv-SE"/>
                <w14:ligatures w14:val="none"/>
              </w:rPr>
              <w:t>All participants</w:t>
            </w:r>
            <w:r w:rsidRPr="0041239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sv-SE"/>
                <w14:ligatures w14:val="none"/>
              </w:rPr>
              <w:t> </w:t>
            </w: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 </w:t>
            </w:r>
          </w:p>
          <w:p w14:paraId="4DEF4B0C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val="en-GB" w:eastAsia="sv-SE"/>
                <w14:ligatures w14:val="none"/>
              </w:rPr>
            </w:pPr>
            <w:r w:rsidRPr="0041239A">
              <w:rPr>
                <w:rFonts w:ascii="Georgia" w:eastAsia="Times New Roman" w:hAnsi="Georgia" w:cs="Times New Roman"/>
                <w:b/>
                <w:bCs/>
                <w:kern w:val="0"/>
                <w:sz w:val="20"/>
                <w:szCs w:val="20"/>
                <w:lang w:val="en-GB" w:eastAsia="sv-SE"/>
                <w14:ligatures w14:val="none"/>
              </w:rPr>
              <w:t>n =463 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 </w:t>
            </w:r>
          </w:p>
          <w:p w14:paraId="701EE20C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val="en-GB" w:eastAsia="sv-SE"/>
                <w14:ligatures w14:val="none"/>
              </w:rPr>
            </w:pPr>
            <w:r w:rsidRPr="0041239A">
              <w:rPr>
                <w:rFonts w:ascii="Georgia" w:eastAsia="Times New Roman" w:hAnsi="Georgia" w:cs="Times New Roman"/>
                <w:b/>
                <w:bCs/>
                <w:kern w:val="0"/>
                <w:sz w:val="20"/>
                <w:szCs w:val="20"/>
                <w:lang w:val="en-GB" w:eastAsia="sv-SE"/>
                <w14:ligatures w14:val="none"/>
              </w:rPr>
              <w:t>n (%)</w:t>
            </w:r>
            <w:r w:rsidRPr="0041239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 </w:t>
            </w:r>
          </w:p>
        </w:tc>
        <w:tc>
          <w:tcPr>
            <w:tcW w:w="22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BD2ECA1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Georgia" w:eastAsia="Times New Roman" w:hAnsi="Georgia" w:cs="Times New Roman"/>
                <w:b/>
                <w:bCs/>
                <w:kern w:val="0"/>
                <w:sz w:val="20"/>
                <w:szCs w:val="20"/>
                <w:lang w:val="en-GB" w:eastAsia="sv-SE"/>
                <w14:ligatures w14:val="none"/>
              </w:rPr>
              <w:t>RN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  <w:p w14:paraId="15CCC983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Georgia" w:eastAsia="Times New Roman" w:hAnsi="Georgia" w:cs="Times New Roman"/>
                <w:b/>
                <w:bCs/>
                <w:kern w:val="0"/>
                <w:sz w:val="20"/>
                <w:szCs w:val="20"/>
                <w:lang w:val="en-GB" w:eastAsia="sv-SE"/>
                <w14:ligatures w14:val="none"/>
              </w:rPr>
              <w:t>n = 372 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  <w:p w14:paraId="6C5B6527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Georgia" w:eastAsia="Times New Roman" w:hAnsi="Georgia" w:cs="Times New Roman"/>
                <w:b/>
                <w:bCs/>
                <w:kern w:val="0"/>
                <w:sz w:val="20"/>
                <w:szCs w:val="20"/>
                <w:lang w:val="en-GB" w:eastAsia="sv-SE"/>
                <w14:ligatures w14:val="none"/>
              </w:rPr>
              <w:t>n (%)</w:t>
            </w: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22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9447CB6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Georgia" w:eastAsia="Times New Roman" w:hAnsi="Georgia" w:cs="Times New Roman"/>
                <w:b/>
                <w:bCs/>
                <w:kern w:val="0"/>
                <w:sz w:val="20"/>
                <w:szCs w:val="20"/>
                <w:lang w:val="en-GB" w:eastAsia="sv-SE"/>
                <w14:ligatures w14:val="none"/>
              </w:rPr>
              <w:t>MD</w:t>
            </w:r>
            <w:r w:rsidRPr="0041239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  <w:p w14:paraId="23710931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Georgia" w:eastAsia="Times New Roman" w:hAnsi="Georgia" w:cs="Times New Roman"/>
                <w:b/>
                <w:bCs/>
                <w:kern w:val="0"/>
                <w:sz w:val="20"/>
                <w:szCs w:val="20"/>
                <w:lang w:val="en-GB" w:eastAsia="sv-SE"/>
                <w14:ligatures w14:val="none"/>
              </w:rPr>
              <w:t>n = 91 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  <w:p w14:paraId="427A63AF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Georgia" w:eastAsia="Times New Roman" w:hAnsi="Georgia" w:cs="Times New Roman"/>
                <w:b/>
                <w:bCs/>
                <w:kern w:val="0"/>
                <w:sz w:val="20"/>
                <w:szCs w:val="20"/>
                <w:lang w:val="en-GB" w:eastAsia="sv-SE"/>
                <w14:ligatures w14:val="none"/>
              </w:rPr>
              <w:t>n (%)</w:t>
            </w:r>
            <w:r w:rsidRPr="0041239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</w:tr>
      <w:tr w:rsidR="0041239A" w:rsidRPr="0041239A" w14:paraId="59DFF72F" w14:textId="77777777" w:rsidTr="0041239A">
        <w:trPr>
          <w:trHeight w:val="300"/>
        </w:trPr>
        <w:tc>
          <w:tcPr>
            <w:tcW w:w="225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58214E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225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026982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225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964E3C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225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441B82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</w:tr>
      <w:tr w:rsidR="0041239A" w:rsidRPr="0041239A" w14:paraId="1BC876FE" w14:textId="77777777" w:rsidTr="0041239A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1A9F51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Georgia" w:eastAsia="Times New Roman" w:hAnsi="Georgia" w:cs="Times New Roman"/>
                <w:b/>
                <w:bCs/>
                <w:kern w:val="0"/>
                <w:sz w:val="20"/>
                <w:szCs w:val="20"/>
                <w:lang w:val="en-GB" w:eastAsia="sv-SE"/>
                <w14:ligatures w14:val="none"/>
              </w:rPr>
              <w:t>Communication through written information</w:t>
            </w: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5EA6B8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2E8E7B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1CB7EA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</w:tr>
      <w:tr w:rsidR="0041239A" w:rsidRPr="0041239A" w14:paraId="15A333A8" w14:textId="77777777" w:rsidTr="0041239A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89A8F0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Never</w:t>
            </w: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 </w:t>
            </w: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230801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130 (28)</w:t>
            </w: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F70247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95 (26)</w:t>
            </w: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1F378F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35 (38)</w:t>
            </w: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</w:tr>
      <w:tr w:rsidR="0041239A" w:rsidRPr="0041239A" w14:paraId="592856E9" w14:textId="77777777" w:rsidTr="0041239A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016B2E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Seldom</w:t>
            </w: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 </w:t>
            </w: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799190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188 (41)</w:t>
            </w: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D21096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146 (39)</w:t>
            </w: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D32B13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42 (46)</w:t>
            </w: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</w:tr>
      <w:tr w:rsidR="0041239A" w:rsidRPr="0041239A" w14:paraId="30F8063B" w14:textId="77777777" w:rsidTr="0041239A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9B0EC5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Sometimes</w:t>
            </w: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 </w:t>
            </w: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928B83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129 (28)</w:t>
            </w: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FEE274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117 (31)</w:t>
            </w: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424904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12 (13)</w:t>
            </w: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</w:tr>
      <w:tr w:rsidR="0041239A" w:rsidRPr="0041239A" w14:paraId="358A830A" w14:textId="77777777" w:rsidTr="0041239A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13CEDD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Often</w:t>
            </w: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 </w:t>
            </w: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F3CE6D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16 (3)</w:t>
            </w: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42F2C8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14 (4)</w:t>
            </w: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68AB8F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2 (2)</w:t>
            </w: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</w:tr>
      <w:tr w:rsidR="0041239A" w:rsidRPr="0041239A" w14:paraId="57DDFDBD" w14:textId="77777777" w:rsidTr="0041239A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D1D44D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CA5442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0F29FE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CAA9B8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</w:tr>
      <w:tr w:rsidR="0041239A" w:rsidRPr="0041239A" w14:paraId="3DB4F027" w14:textId="77777777" w:rsidTr="0041239A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5C2C46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Georgia" w:eastAsia="Times New Roman" w:hAnsi="Georgia" w:cs="Times New Roman"/>
                <w:b/>
                <w:bCs/>
                <w:kern w:val="0"/>
                <w:sz w:val="20"/>
                <w:szCs w:val="20"/>
                <w:lang w:val="en-GB" w:eastAsia="sv-SE"/>
                <w14:ligatures w14:val="none"/>
              </w:rPr>
              <w:t>Communication through computer</w:t>
            </w: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1B79DB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1EAD49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EAA47B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</w:tr>
      <w:tr w:rsidR="0041239A" w:rsidRPr="0041239A" w14:paraId="517AFE8C" w14:textId="77777777" w:rsidTr="0041239A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6DF077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Never</w:t>
            </w: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 </w:t>
            </w: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AEFF70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104 (22)</w:t>
            </w: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8A4F58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63 (17)</w:t>
            </w: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12ACC5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41 (45)</w:t>
            </w: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</w:tr>
      <w:tr w:rsidR="0041239A" w:rsidRPr="0041239A" w14:paraId="0DCEDB31" w14:textId="77777777" w:rsidTr="0041239A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8419CC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Seldom</w:t>
            </w: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 </w:t>
            </w: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DE9840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189 (41)</w:t>
            </w: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83B3E1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151 (41)</w:t>
            </w: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989668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38 (42)</w:t>
            </w: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</w:tr>
      <w:tr w:rsidR="0041239A" w:rsidRPr="0041239A" w14:paraId="6B3C6A38" w14:textId="77777777" w:rsidTr="0041239A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BB9E3F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Sometimes</w:t>
            </w: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 </w:t>
            </w: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B2C09C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141 (30)</w:t>
            </w: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9405D3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131 (35)</w:t>
            </w: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B051BC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10 (11)</w:t>
            </w: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</w:tr>
      <w:tr w:rsidR="0041239A" w:rsidRPr="0041239A" w14:paraId="0973367D" w14:textId="77777777" w:rsidTr="0041239A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C3C6C8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Often</w:t>
            </w: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 </w:t>
            </w: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AD9170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29 (6)</w:t>
            </w: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B16B07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27 (7)</w:t>
            </w: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63B068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2 (2)</w:t>
            </w: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</w:tr>
      <w:tr w:rsidR="0041239A" w:rsidRPr="0041239A" w14:paraId="7128C391" w14:textId="77777777" w:rsidTr="0041239A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FE0F6F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A2EDBD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875263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707AEE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</w:tr>
      <w:tr w:rsidR="0041239A" w:rsidRPr="0041239A" w14:paraId="1F038FC2" w14:textId="77777777" w:rsidTr="0041239A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E379FA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Georgia" w:eastAsia="Times New Roman" w:hAnsi="Georgia" w:cs="Times New Roman"/>
                <w:b/>
                <w:bCs/>
                <w:kern w:val="0"/>
                <w:sz w:val="20"/>
                <w:szCs w:val="20"/>
                <w:lang w:val="en-GB" w:eastAsia="sv-SE"/>
                <w14:ligatures w14:val="none"/>
              </w:rPr>
              <w:t>Communication through app</w:t>
            </w:r>
            <w:r w:rsidRPr="0041239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sv-SE"/>
                <w14:ligatures w14:val="none"/>
              </w:rPr>
              <w:t> </w:t>
            </w: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CB3FAB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564069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F1EC51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</w:tr>
      <w:tr w:rsidR="0041239A" w:rsidRPr="0041239A" w14:paraId="52C79ECA" w14:textId="77777777" w:rsidTr="0041239A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AEBF05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Never</w:t>
            </w: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 </w:t>
            </w: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E30FD6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199 (43)</w:t>
            </w: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E36999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145 (39)</w:t>
            </w: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56D8CA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54 (59)</w:t>
            </w: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</w:tr>
      <w:tr w:rsidR="0041239A" w:rsidRPr="0041239A" w14:paraId="65473653" w14:textId="77777777" w:rsidTr="0041239A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238A51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Seldom</w:t>
            </w: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 </w:t>
            </w: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7E2496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166 (36)</w:t>
            </w: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4E5C30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137 (37)</w:t>
            </w: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33AB80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29 (32)</w:t>
            </w: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</w:tr>
      <w:tr w:rsidR="0041239A" w:rsidRPr="0041239A" w14:paraId="285334FD" w14:textId="77777777" w:rsidTr="0041239A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FBEC7C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Sometimes</w:t>
            </w: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 </w:t>
            </w: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AC4530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84 (18)</w:t>
            </w: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E70AE4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77 (21)</w:t>
            </w: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99BF78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7 (8)</w:t>
            </w: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</w:tr>
      <w:tr w:rsidR="0041239A" w:rsidRPr="0041239A" w14:paraId="57EAB212" w14:textId="77777777" w:rsidTr="0041239A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B2491F3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Often</w:t>
            </w: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 </w:t>
            </w: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4FFC80E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14 (3)</w:t>
            </w: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3AAA471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13 (3)</w:t>
            </w: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4735759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1 (1)</w:t>
            </w: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</w:tr>
    </w:tbl>
    <w:p w14:paraId="58DCFD0C" w14:textId="5AF8B733" w:rsidR="0041239A" w:rsidRPr="0041239A" w:rsidRDefault="0041239A" w:rsidP="0041239A">
      <w:pPr>
        <w:spacing w:after="0" w:line="240" w:lineRule="auto"/>
        <w:textAlignment w:val="baseline"/>
        <w:rPr>
          <w:rFonts w:ascii="Georgia" w:eastAsia="Times New Roman" w:hAnsi="Georgia" w:cs="Segoe UI"/>
          <w:kern w:val="0"/>
          <w:sz w:val="18"/>
          <w:szCs w:val="18"/>
          <w:lang w:eastAsia="sv-SE"/>
          <w14:ligatures w14:val="none"/>
        </w:rPr>
      </w:pPr>
      <w:r w:rsidRPr="0041239A">
        <w:rPr>
          <w:rFonts w:ascii="Georgia" w:eastAsia="Times New Roman" w:hAnsi="Georgia" w:cs="Segoe UI"/>
          <w:kern w:val="0"/>
          <w:sz w:val="20"/>
          <w:szCs w:val="20"/>
          <w:lang w:eastAsia="sv-SE"/>
          <w14:ligatures w14:val="none"/>
        </w:rPr>
        <w:t> </w:t>
      </w:r>
    </w:p>
    <w:p w14:paraId="5F80DDE0" w14:textId="77777777" w:rsidR="00E127AF" w:rsidRPr="0041239A" w:rsidRDefault="0041239A" w:rsidP="00E127AF">
      <w:pPr>
        <w:spacing w:after="0" w:line="240" w:lineRule="auto"/>
        <w:textAlignment w:val="baseline"/>
        <w:rPr>
          <w:rFonts w:ascii="Georgia" w:eastAsia="Times New Roman" w:hAnsi="Georgia" w:cs="Segoe UI"/>
          <w:kern w:val="0"/>
          <w:sz w:val="18"/>
          <w:szCs w:val="18"/>
          <w:lang w:eastAsia="sv-SE"/>
          <w14:ligatures w14:val="none"/>
        </w:rPr>
      </w:pPr>
      <w:r w:rsidRPr="0041239A">
        <w:rPr>
          <w:rFonts w:ascii="Georgia" w:eastAsia="Times New Roman" w:hAnsi="Georgia" w:cs="Segoe UI"/>
          <w:kern w:val="0"/>
          <w:sz w:val="20"/>
          <w:szCs w:val="20"/>
          <w:lang w:eastAsia="sv-SE"/>
          <w14:ligatures w14:val="none"/>
        </w:rPr>
        <w:t> </w:t>
      </w:r>
    </w:p>
    <w:p w14:paraId="6DCCCD16" w14:textId="77777777" w:rsidR="00E127AF" w:rsidRPr="0041239A" w:rsidRDefault="00E127AF" w:rsidP="00E127AF">
      <w:pPr>
        <w:spacing w:after="0" w:line="240" w:lineRule="auto"/>
        <w:textAlignment w:val="baseline"/>
        <w:rPr>
          <w:rFonts w:ascii="Georgia" w:eastAsia="Times New Roman" w:hAnsi="Georgia" w:cs="Segoe UI"/>
          <w:kern w:val="0"/>
          <w:sz w:val="18"/>
          <w:szCs w:val="18"/>
          <w:lang w:val="en-GB" w:eastAsia="sv-SE"/>
          <w14:ligatures w14:val="none"/>
        </w:rPr>
      </w:pPr>
      <w:r w:rsidRPr="0041239A">
        <w:rPr>
          <w:rFonts w:ascii="Georgia" w:eastAsia="Times New Roman" w:hAnsi="Georgia" w:cs="Segoe UI"/>
          <w:kern w:val="0"/>
          <w:lang w:val="en-GB" w:eastAsia="sv-SE"/>
          <w14:ligatures w14:val="none"/>
        </w:rPr>
        <w:t>RNs = registered nurses, MDs = medical doctors. </w:t>
      </w:r>
    </w:p>
    <w:p w14:paraId="30E49F89" w14:textId="64E4C8B7" w:rsidR="0041239A" w:rsidRPr="0041239A" w:rsidRDefault="0041239A" w:rsidP="0041239A">
      <w:pPr>
        <w:spacing w:after="0" w:line="240" w:lineRule="auto"/>
        <w:textAlignment w:val="baseline"/>
        <w:rPr>
          <w:rFonts w:ascii="Georgia" w:eastAsia="Times New Roman" w:hAnsi="Georgia" w:cs="Segoe UI"/>
          <w:kern w:val="0"/>
          <w:sz w:val="18"/>
          <w:szCs w:val="18"/>
          <w:lang w:val="en-GB" w:eastAsia="sv-SE"/>
          <w14:ligatures w14:val="none"/>
        </w:rPr>
      </w:pPr>
    </w:p>
    <w:p w14:paraId="4DC90D01" w14:textId="77777777" w:rsidR="0041239A" w:rsidRPr="0041239A" w:rsidRDefault="0041239A" w:rsidP="0041239A">
      <w:pPr>
        <w:spacing w:after="0" w:line="240" w:lineRule="auto"/>
        <w:textAlignment w:val="baseline"/>
        <w:rPr>
          <w:rFonts w:ascii="Georgia" w:eastAsia="Times New Roman" w:hAnsi="Georgia" w:cs="Segoe UI"/>
          <w:kern w:val="0"/>
          <w:sz w:val="18"/>
          <w:szCs w:val="18"/>
          <w:lang w:val="en-GB" w:eastAsia="sv-SE"/>
          <w14:ligatures w14:val="none"/>
        </w:rPr>
      </w:pPr>
      <w:r w:rsidRPr="0041239A">
        <w:rPr>
          <w:rFonts w:ascii="Georgia" w:eastAsia="Times New Roman" w:hAnsi="Georgia" w:cs="Segoe UI"/>
          <w:kern w:val="0"/>
          <w:sz w:val="20"/>
          <w:szCs w:val="20"/>
          <w:lang w:val="en-GB" w:eastAsia="sv-SE"/>
          <w14:ligatures w14:val="none"/>
        </w:rPr>
        <w:t> </w:t>
      </w:r>
    </w:p>
    <w:p w14:paraId="3504CF15" w14:textId="77777777" w:rsidR="0041239A" w:rsidRPr="0041239A" w:rsidRDefault="0041239A" w:rsidP="0041239A">
      <w:pPr>
        <w:spacing w:after="0" w:line="240" w:lineRule="auto"/>
        <w:textAlignment w:val="baseline"/>
        <w:rPr>
          <w:rFonts w:ascii="Georgia" w:eastAsia="Times New Roman" w:hAnsi="Georgia" w:cs="Segoe UI"/>
          <w:kern w:val="0"/>
          <w:sz w:val="18"/>
          <w:szCs w:val="18"/>
          <w:lang w:val="en-GB" w:eastAsia="sv-SE"/>
          <w14:ligatures w14:val="none"/>
        </w:rPr>
      </w:pPr>
      <w:r w:rsidRPr="0041239A">
        <w:rPr>
          <w:rFonts w:ascii="Georgia" w:eastAsia="Times New Roman" w:hAnsi="Georgia" w:cs="Segoe UI"/>
          <w:kern w:val="0"/>
          <w:sz w:val="20"/>
          <w:szCs w:val="20"/>
          <w:lang w:val="en-GB" w:eastAsia="sv-SE"/>
          <w14:ligatures w14:val="none"/>
        </w:rPr>
        <w:t> </w:t>
      </w:r>
    </w:p>
    <w:p w14:paraId="14892BCD" w14:textId="77777777" w:rsidR="0041239A" w:rsidRDefault="0041239A" w:rsidP="0041239A">
      <w:pPr>
        <w:spacing w:after="0" w:line="240" w:lineRule="auto"/>
        <w:textAlignment w:val="baseline"/>
        <w:rPr>
          <w:rFonts w:ascii="Georgia" w:eastAsia="Times New Roman" w:hAnsi="Georgia" w:cs="Segoe UI"/>
          <w:kern w:val="0"/>
          <w:sz w:val="20"/>
          <w:szCs w:val="20"/>
          <w:lang w:val="en-GB" w:eastAsia="sv-SE"/>
          <w14:ligatures w14:val="none"/>
        </w:rPr>
      </w:pPr>
      <w:r w:rsidRPr="0041239A">
        <w:rPr>
          <w:rFonts w:ascii="Georgia" w:eastAsia="Times New Roman" w:hAnsi="Georgia" w:cs="Segoe UI"/>
          <w:kern w:val="0"/>
          <w:sz w:val="20"/>
          <w:szCs w:val="20"/>
          <w:lang w:val="en-GB" w:eastAsia="sv-SE"/>
          <w14:ligatures w14:val="none"/>
        </w:rPr>
        <w:t> </w:t>
      </w:r>
    </w:p>
    <w:p w14:paraId="6F426101" w14:textId="77777777" w:rsidR="007B26B2" w:rsidRDefault="007B26B2" w:rsidP="0041239A">
      <w:pPr>
        <w:spacing w:after="0" w:line="240" w:lineRule="auto"/>
        <w:textAlignment w:val="baseline"/>
        <w:rPr>
          <w:rFonts w:ascii="Georgia" w:eastAsia="Times New Roman" w:hAnsi="Georgia" w:cs="Segoe UI"/>
          <w:kern w:val="0"/>
          <w:sz w:val="20"/>
          <w:szCs w:val="20"/>
          <w:lang w:val="en-GB" w:eastAsia="sv-SE"/>
          <w14:ligatures w14:val="none"/>
        </w:rPr>
      </w:pPr>
    </w:p>
    <w:p w14:paraId="1E2EA4AA" w14:textId="77777777" w:rsidR="007B26B2" w:rsidRDefault="007B26B2" w:rsidP="0041239A">
      <w:pPr>
        <w:spacing w:after="0" w:line="240" w:lineRule="auto"/>
        <w:textAlignment w:val="baseline"/>
        <w:rPr>
          <w:rFonts w:ascii="Georgia" w:eastAsia="Times New Roman" w:hAnsi="Georgia" w:cs="Segoe UI"/>
          <w:kern w:val="0"/>
          <w:sz w:val="20"/>
          <w:szCs w:val="20"/>
          <w:lang w:val="en-GB" w:eastAsia="sv-SE"/>
          <w14:ligatures w14:val="none"/>
        </w:rPr>
      </w:pPr>
    </w:p>
    <w:p w14:paraId="22297764" w14:textId="77777777" w:rsidR="007B26B2" w:rsidRDefault="007B26B2" w:rsidP="0041239A">
      <w:pPr>
        <w:spacing w:after="0" w:line="240" w:lineRule="auto"/>
        <w:textAlignment w:val="baseline"/>
        <w:rPr>
          <w:rFonts w:ascii="Georgia" w:eastAsia="Times New Roman" w:hAnsi="Georgia" w:cs="Segoe UI"/>
          <w:kern w:val="0"/>
          <w:sz w:val="20"/>
          <w:szCs w:val="20"/>
          <w:lang w:val="en-GB" w:eastAsia="sv-SE"/>
          <w14:ligatures w14:val="none"/>
        </w:rPr>
      </w:pPr>
    </w:p>
    <w:p w14:paraId="4B60D2B1" w14:textId="77777777" w:rsidR="007B26B2" w:rsidRDefault="007B26B2" w:rsidP="0041239A">
      <w:pPr>
        <w:spacing w:after="0" w:line="240" w:lineRule="auto"/>
        <w:textAlignment w:val="baseline"/>
        <w:rPr>
          <w:rFonts w:ascii="Georgia" w:eastAsia="Times New Roman" w:hAnsi="Georgia" w:cs="Segoe UI"/>
          <w:kern w:val="0"/>
          <w:sz w:val="20"/>
          <w:szCs w:val="20"/>
          <w:lang w:val="en-GB" w:eastAsia="sv-SE"/>
          <w14:ligatures w14:val="none"/>
        </w:rPr>
      </w:pPr>
    </w:p>
    <w:p w14:paraId="2BEAD381" w14:textId="77777777" w:rsidR="007B26B2" w:rsidRDefault="007B26B2" w:rsidP="0041239A">
      <w:pPr>
        <w:spacing w:after="0" w:line="240" w:lineRule="auto"/>
        <w:textAlignment w:val="baseline"/>
        <w:rPr>
          <w:rFonts w:ascii="Georgia" w:eastAsia="Times New Roman" w:hAnsi="Georgia" w:cs="Segoe UI"/>
          <w:kern w:val="0"/>
          <w:sz w:val="20"/>
          <w:szCs w:val="20"/>
          <w:lang w:val="en-GB" w:eastAsia="sv-SE"/>
          <w14:ligatures w14:val="none"/>
        </w:rPr>
      </w:pPr>
    </w:p>
    <w:p w14:paraId="031DE8B4" w14:textId="77777777" w:rsidR="007B26B2" w:rsidRDefault="007B26B2" w:rsidP="0041239A">
      <w:pPr>
        <w:spacing w:after="0" w:line="240" w:lineRule="auto"/>
        <w:textAlignment w:val="baseline"/>
        <w:rPr>
          <w:rFonts w:ascii="Georgia" w:eastAsia="Times New Roman" w:hAnsi="Georgia" w:cs="Segoe UI"/>
          <w:kern w:val="0"/>
          <w:sz w:val="20"/>
          <w:szCs w:val="20"/>
          <w:lang w:val="en-GB" w:eastAsia="sv-SE"/>
          <w14:ligatures w14:val="none"/>
        </w:rPr>
      </w:pPr>
    </w:p>
    <w:p w14:paraId="7C022D63" w14:textId="77777777" w:rsidR="007B26B2" w:rsidRDefault="007B26B2" w:rsidP="0041239A">
      <w:pPr>
        <w:spacing w:after="0" w:line="240" w:lineRule="auto"/>
        <w:textAlignment w:val="baseline"/>
        <w:rPr>
          <w:rFonts w:ascii="Georgia" w:eastAsia="Times New Roman" w:hAnsi="Georgia" w:cs="Segoe UI"/>
          <w:kern w:val="0"/>
          <w:sz w:val="20"/>
          <w:szCs w:val="20"/>
          <w:lang w:val="en-GB" w:eastAsia="sv-SE"/>
          <w14:ligatures w14:val="none"/>
        </w:rPr>
      </w:pPr>
    </w:p>
    <w:p w14:paraId="20FF4083" w14:textId="77777777" w:rsidR="007B26B2" w:rsidRDefault="007B26B2" w:rsidP="0041239A">
      <w:pPr>
        <w:spacing w:after="0" w:line="240" w:lineRule="auto"/>
        <w:textAlignment w:val="baseline"/>
        <w:rPr>
          <w:rFonts w:ascii="Georgia" w:eastAsia="Times New Roman" w:hAnsi="Georgia" w:cs="Segoe UI"/>
          <w:kern w:val="0"/>
          <w:sz w:val="20"/>
          <w:szCs w:val="20"/>
          <w:lang w:val="en-GB" w:eastAsia="sv-SE"/>
          <w14:ligatures w14:val="none"/>
        </w:rPr>
      </w:pPr>
    </w:p>
    <w:p w14:paraId="5FD2DF4A" w14:textId="77777777" w:rsidR="007B26B2" w:rsidRDefault="007B26B2" w:rsidP="0041239A">
      <w:pPr>
        <w:spacing w:after="0" w:line="240" w:lineRule="auto"/>
        <w:textAlignment w:val="baseline"/>
        <w:rPr>
          <w:rFonts w:ascii="Georgia" w:eastAsia="Times New Roman" w:hAnsi="Georgia" w:cs="Segoe UI"/>
          <w:kern w:val="0"/>
          <w:sz w:val="20"/>
          <w:szCs w:val="20"/>
          <w:lang w:val="en-GB" w:eastAsia="sv-SE"/>
          <w14:ligatures w14:val="none"/>
        </w:rPr>
      </w:pPr>
    </w:p>
    <w:p w14:paraId="512C9E26" w14:textId="77777777" w:rsidR="007B26B2" w:rsidRDefault="007B26B2" w:rsidP="0041239A">
      <w:pPr>
        <w:spacing w:after="0" w:line="240" w:lineRule="auto"/>
        <w:textAlignment w:val="baseline"/>
        <w:rPr>
          <w:rFonts w:ascii="Georgia" w:eastAsia="Times New Roman" w:hAnsi="Georgia" w:cs="Segoe UI"/>
          <w:kern w:val="0"/>
          <w:sz w:val="20"/>
          <w:szCs w:val="20"/>
          <w:lang w:val="en-GB" w:eastAsia="sv-SE"/>
          <w14:ligatures w14:val="none"/>
        </w:rPr>
      </w:pPr>
    </w:p>
    <w:p w14:paraId="404ED752" w14:textId="77777777" w:rsidR="007B26B2" w:rsidRDefault="007B26B2" w:rsidP="0041239A">
      <w:pPr>
        <w:spacing w:after="0" w:line="240" w:lineRule="auto"/>
        <w:textAlignment w:val="baseline"/>
        <w:rPr>
          <w:rFonts w:ascii="Georgia" w:eastAsia="Times New Roman" w:hAnsi="Georgia" w:cs="Segoe UI"/>
          <w:kern w:val="0"/>
          <w:sz w:val="20"/>
          <w:szCs w:val="20"/>
          <w:lang w:val="en-GB" w:eastAsia="sv-SE"/>
          <w14:ligatures w14:val="none"/>
        </w:rPr>
      </w:pPr>
    </w:p>
    <w:p w14:paraId="499BFDDA" w14:textId="77777777" w:rsidR="007B26B2" w:rsidRDefault="007B26B2" w:rsidP="0041239A">
      <w:pPr>
        <w:spacing w:after="0" w:line="240" w:lineRule="auto"/>
        <w:textAlignment w:val="baseline"/>
        <w:rPr>
          <w:rFonts w:ascii="Georgia" w:eastAsia="Times New Roman" w:hAnsi="Georgia" w:cs="Segoe UI"/>
          <w:kern w:val="0"/>
          <w:sz w:val="20"/>
          <w:szCs w:val="20"/>
          <w:lang w:val="en-GB" w:eastAsia="sv-SE"/>
          <w14:ligatures w14:val="none"/>
        </w:rPr>
      </w:pPr>
    </w:p>
    <w:p w14:paraId="72F473D2" w14:textId="77777777" w:rsidR="007B26B2" w:rsidRDefault="007B26B2" w:rsidP="0041239A">
      <w:pPr>
        <w:spacing w:after="0" w:line="240" w:lineRule="auto"/>
        <w:textAlignment w:val="baseline"/>
        <w:rPr>
          <w:rFonts w:ascii="Georgia" w:eastAsia="Times New Roman" w:hAnsi="Georgia" w:cs="Segoe UI"/>
          <w:kern w:val="0"/>
          <w:sz w:val="20"/>
          <w:szCs w:val="20"/>
          <w:lang w:val="en-GB" w:eastAsia="sv-SE"/>
          <w14:ligatures w14:val="none"/>
        </w:rPr>
      </w:pPr>
    </w:p>
    <w:p w14:paraId="1A09BAA3" w14:textId="77777777" w:rsidR="007B26B2" w:rsidRDefault="007B26B2" w:rsidP="0041239A">
      <w:pPr>
        <w:spacing w:after="0" w:line="240" w:lineRule="auto"/>
        <w:textAlignment w:val="baseline"/>
        <w:rPr>
          <w:rFonts w:ascii="Georgia" w:eastAsia="Times New Roman" w:hAnsi="Georgia" w:cs="Segoe UI"/>
          <w:kern w:val="0"/>
          <w:sz w:val="20"/>
          <w:szCs w:val="20"/>
          <w:lang w:val="en-GB" w:eastAsia="sv-SE"/>
          <w14:ligatures w14:val="none"/>
        </w:rPr>
      </w:pPr>
    </w:p>
    <w:p w14:paraId="60E01BE5" w14:textId="77777777" w:rsidR="007B26B2" w:rsidRDefault="007B26B2" w:rsidP="0041239A">
      <w:pPr>
        <w:spacing w:after="0" w:line="240" w:lineRule="auto"/>
        <w:textAlignment w:val="baseline"/>
        <w:rPr>
          <w:rFonts w:ascii="Georgia" w:eastAsia="Times New Roman" w:hAnsi="Georgia" w:cs="Segoe UI"/>
          <w:kern w:val="0"/>
          <w:sz w:val="20"/>
          <w:szCs w:val="20"/>
          <w:lang w:val="en-GB" w:eastAsia="sv-SE"/>
          <w14:ligatures w14:val="none"/>
        </w:rPr>
      </w:pPr>
    </w:p>
    <w:p w14:paraId="241DD198" w14:textId="77777777" w:rsidR="007B26B2" w:rsidRDefault="007B26B2" w:rsidP="0041239A">
      <w:pPr>
        <w:spacing w:after="0" w:line="240" w:lineRule="auto"/>
        <w:textAlignment w:val="baseline"/>
        <w:rPr>
          <w:rFonts w:ascii="Georgia" w:eastAsia="Times New Roman" w:hAnsi="Georgia" w:cs="Segoe UI"/>
          <w:kern w:val="0"/>
          <w:sz w:val="20"/>
          <w:szCs w:val="20"/>
          <w:lang w:val="en-GB" w:eastAsia="sv-SE"/>
          <w14:ligatures w14:val="none"/>
        </w:rPr>
      </w:pPr>
    </w:p>
    <w:p w14:paraId="0955A3E8" w14:textId="77777777" w:rsidR="007B26B2" w:rsidRDefault="007B26B2" w:rsidP="0041239A">
      <w:pPr>
        <w:spacing w:after="0" w:line="240" w:lineRule="auto"/>
        <w:textAlignment w:val="baseline"/>
        <w:rPr>
          <w:rFonts w:ascii="Georgia" w:eastAsia="Times New Roman" w:hAnsi="Georgia" w:cs="Segoe UI"/>
          <w:kern w:val="0"/>
          <w:sz w:val="20"/>
          <w:szCs w:val="20"/>
          <w:lang w:val="en-GB" w:eastAsia="sv-SE"/>
          <w14:ligatures w14:val="none"/>
        </w:rPr>
      </w:pPr>
    </w:p>
    <w:p w14:paraId="34637A98" w14:textId="77777777" w:rsidR="007B26B2" w:rsidRDefault="007B26B2" w:rsidP="0041239A">
      <w:pPr>
        <w:spacing w:after="0" w:line="240" w:lineRule="auto"/>
        <w:textAlignment w:val="baseline"/>
        <w:rPr>
          <w:rFonts w:ascii="Georgia" w:eastAsia="Times New Roman" w:hAnsi="Georgia" w:cs="Segoe UI"/>
          <w:kern w:val="0"/>
          <w:sz w:val="20"/>
          <w:szCs w:val="20"/>
          <w:lang w:val="en-GB" w:eastAsia="sv-SE"/>
          <w14:ligatures w14:val="none"/>
        </w:rPr>
      </w:pPr>
    </w:p>
    <w:p w14:paraId="58CBA6DD" w14:textId="77777777" w:rsidR="007B26B2" w:rsidRPr="0041239A" w:rsidRDefault="007B26B2" w:rsidP="0041239A">
      <w:pPr>
        <w:spacing w:after="0" w:line="240" w:lineRule="auto"/>
        <w:textAlignment w:val="baseline"/>
        <w:rPr>
          <w:rFonts w:ascii="Georgia" w:eastAsia="Times New Roman" w:hAnsi="Georgia" w:cs="Segoe UI"/>
          <w:kern w:val="0"/>
          <w:sz w:val="18"/>
          <w:szCs w:val="18"/>
          <w:lang w:val="en-GB" w:eastAsia="sv-SE"/>
          <w14:ligatures w14:val="none"/>
        </w:rPr>
      </w:pPr>
    </w:p>
    <w:p w14:paraId="6D6222C6" w14:textId="77777777" w:rsidR="0041239A" w:rsidRPr="0041239A" w:rsidRDefault="0041239A" w:rsidP="0041239A">
      <w:pPr>
        <w:spacing w:after="0" w:line="240" w:lineRule="auto"/>
        <w:textAlignment w:val="baseline"/>
        <w:rPr>
          <w:rFonts w:ascii="Georgia" w:eastAsia="Times New Roman" w:hAnsi="Georgia" w:cs="Segoe UI"/>
          <w:kern w:val="0"/>
          <w:sz w:val="18"/>
          <w:szCs w:val="18"/>
          <w:lang w:val="en-GB" w:eastAsia="sv-SE"/>
          <w14:ligatures w14:val="none"/>
        </w:rPr>
      </w:pPr>
      <w:r w:rsidRPr="0041239A">
        <w:rPr>
          <w:rFonts w:ascii="Georgia" w:eastAsia="Times New Roman" w:hAnsi="Georgia" w:cs="Segoe UI"/>
          <w:kern w:val="0"/>
          <w:sz w:val="20"/>
          <w:szCs w:val="20"/>
          <w:lang w:val="en-GB" w:eastAsia="sv-SE"/>
          <w14:ligatures w14:val="none"/>
        </w:rPr>
        <w:t> </w:t>
      </w:r>
    </w:p>
    <w:p w14:paraId="68DCF4D2" w14:textId="62FD4474" w:rsidR="0041239A" w:rsidRPr="0041239A" w:rsidRDefault="0041239A" w:rsidP="0041239A">
      <w:pPr>
        <w:spacing w:after="0" w:line="240" w:lineRule="auto"/>
        <w:textAlignment w:val="baseline"/>
        <w:rPr>
          <w:rFonts w:ascii="Georgia" w:eastAsia="Times New Roman" w:hAnsi="Georgia" w:cs="Segoe UI"/>
          <w:kern w:val="0"/>
          <w:sz w:val="18"/>
          <w:szCs w:val="18"/>
          <w:lang w:val="en-GB" w:eastAsia="sv-SE"/>
          <w14:ligatures w14:val="none"/>
        </w:rPr>
      </w:pPr>
      <w:bookmarkStart w:id="0" w:name="_GoBack"/>
      <w:r w:rsidRPr="0041239A">
        <w:rPr>
          <w:rFonts w:ascii="Georgia" w:eastAsia="Times New Roman" w:hAnsi="Georgia" w:cs="Segoe UI"/>
          <w:b/>
          <w:bCs/>
          <w:kern w:val="0"/>
          <w:lang w:val="en-GB" w:eastAsia="sv-SE"/>
          <w14:ligatures w14:val="none"/>
        </w:rPr>
        <w:lastRenderedPageBreak/>
        <w:t xml:space="preserve">Communication </w:t>
      </w:r>
      <w:r w:rsidR="00534FA6" w:rsidRPr="00534FA6">
        <w:rPr>
          <w:rFonts w:ascii="Georgia" w:eastAsia="Times New Roman" w:hAnsi="Georgia" w:cs="Segoe UI"/>
          <w:b/>
          <w:bCs/>
          <w:kern w:val="0"/>
          <w:lang w:val="en-GB" w:eastAsia="sv-SE"/>
          <w14:ligatures w14:val="none"/>
        </w:rPr>
        <w:t>ACROSS language barriers</w:t>
      </w:r>
      <w:r w:rsidRPr="0041239A">
        <w:rPr>
          <w:rFonts w:ascii="Georgia" w:eastAsia="Times New Roman" w:hAnsi="Georgia" w:cs="Segoe UI"/>
          <w:b/>
          <w:bCs/>
          <w:kern w:val="0"/>
          <w:lang w:val="en-GB" w:eastAsia="sv-SE"/>
          <w14:ligatures w14:val="none"/>
        </w:rPr>
        <w:t xml:space="preserve"> with an interpreter</w:t>
      </w:r>
      <w:bookmarkEnd w:id="0"/>
      <w:r w:rsidRPr="0041239A">
        <w:rPr>
          <w:rFonts w:ascii="Georgia" w:eastAsia="Times New Roman" w:hAnsi="Georgia" w:cs="Segoe UI"/>
          <w:b/>
          <w:bCs/>
          <w:kern w:val="0"/>
          <w:lang w:val="en-GB" w:eastAsia="sv-SE"/>
          <w14:ligatures w14:val="none"/>
        </w:rPr>
        <w:t> </w:t>
      </w:r>
      <w:r w:rsidRPr="0041239A">
        <w:rPr>
          <w:rFonts w:ascii="Georgia" w:eastAsia="Times New Roman" w:hAnsi="Georgia" w:cs="Segoe UI"/>
          <w:kern w:val="0"/>
          <w:lang w:val="en-GB" w:eastAsia="sv-SE"/>
          <w14:ligatures w14:val="none"/>
        </w:rPr>
        <w:t> </w:t>
      </w:r>
    </w:p>
    <w:p w14:paraId="7FA915E5" w14:textId="77777777" w:rsidR="0041239A" w:rsidRPr="0041239A" w:rsidRDefault="0041239A" w:rsidP="0041239A">
      <w:pPr>
        <w:spacing w:after="0" w:line="240" w:lineRule="auto"/>
        <w:textAlignment w:val="baseline"/>
        <w:rPr>
          <w:rFonts w:ascii="Georgia" w:eastAsia="Times New Roman" w:hAnsi="Georgia" w:cs="Segoe UI"/>
          <w:kern w:val="0"/>
          <w:sz w:val="18"/>
          <w:szCs w:val="18"/>
          <w:lang w:eastAsia="sv-SE"/>
          <w14:ligatures w14:val="none"/>
        </w:rPr>
      </w:pPr>
      <w:r w:rsidRPr="0041239A">
        <w:rPr>
          <w:rFonts w:ascii="Times New Roman" w:eastAsia="Times New Roman" w:hAnsi="Times New Roman" w:cs="Times New Roman"/>
          <w:kern w:val="0"/>
          <w:sz w:val="20"/>
          <w:szCs w:val="20"/>
          <w:lang w:val="en-GB" w:eastAsia="sv-SE"/>
          <w14:ligatures w14:val="none"/>
        </w:rPr>
        <w:t> </w:t>
      </w:r>
      <w:r w:rsidRPr="0041239A">
        <w:rPr>
          <w:rFonts w:ascii="Georgia" w:eastAsia="Times New Roman" w:hAnsi="Georgia" w:cs="Segoe UI"/>
          <w:kern w:val="0"/>
          <w:sz w:val="20"/>
          <w:szCs w:val="20"/>
          <w:lang w:eastAsia="sv-SE"/>
          <w14:ligatures w14:val="none"/>
        </w:rPr>
        <w:t> </w:t>
      </w:r>
    </w:p>
    <w:p w14:paraId="14B9EAD4" w14:textId="09B3784D" w:rsidR="0041239A" w:rsidRPr="0041239A" w:rsidRDefault="0041239A" w:rsidP="0041239A">
      <w:pPr>
        <w:spacing w:after="0" w:line="240" w:lineRule="auto"/>
        <w:textAlignment w:val="baseline"/>
        <w:rPr>
          <w:rFonts w:ascii="Georgia" w:eastAsia="Times New Roman" w:hAnsi="Georgia" w:cs="Segoe UI"/>
          <w:kern w:val="0"/>
          <w:sz w:val="18"/>
          <w:szCs w:val="18"/>
          <w:lang w:val="en-GB" w:eastAsia="sv-SE"/>
          <w14:ligatures w14:val="none"/>
        </w:rPr>
      </w:pPr>
      <w:r w:rsidRPr="0041239A">
        <w:rPr>
          <w:rFonts w:ascii="Georgia" w:eastAsia="Times New Roman" w:hAnsi="Georgia" w:cs="Segoe UI"/>
          <w:b/>
          <w:bCs/>
          <w:kern w:val="0"/>
          <w:sz w:val="20"/>
          <w:szCs w:val="20"/>
          <w:lang w:val="en-GB" w:eastAsia="sv-SE"/>
          <w14:ligatures w14:val="none"/>
        </w:rPr>
        <w:t>Supplementary Table 2. Use of interpreters, on site, via telephone and via video, split by profession. </w:t>
      </w:r>
      <w:r w:rsidRPr="0041239A">
        <w:rPr>
          <w:rFonts w:ascii="Georgia" w:eastAsia="Times New Roman" w:hAnsi="Georgia" w:cs="Segoe UI"/>
          <w:kern w:val="0"/>
          <w:sz w:val="20"/>
          <w:szCs w:val="20"/>
          <w:lang w:val="en-GB" w:eastAsia="sv-SE"/>
          <w14:ligatures w14:val="none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50"/>
        <w:gridCol w:w="990"/>
        <w:gridCol w:w="855"/>
        <w:gridCol w:w="1125"/>
        <w:gridCol w:w="855"/>
      </w:tblGrid>
      <w:tr w:rsidR="0041239A" w:rsidRPr="0041239A" w14:paraId="3CED7E4B" w14:textId="77777777" w:rsidTr="0041239A">
        <w:trPr>
          <w:trHeight w:val="300"/>
        </w:trPr>
        <w:tc>
          <w:tcPr>
            <w:tcW w:w="225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728B93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1845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6167F6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RN</w:t>
            </w: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1980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DE0EE1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MD</w:t>
            </w: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</w:tr>
      <w:tr w:rsidR="0041239A" w:rsidRPr="0041239A" w14:paraId="5403B0FF" w14:textId="77777777" w:rsidTr="0041239A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12D1B1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037A53" w14:textId="063F28F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n (%)</w:t>
            </w: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7881EB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1CDDF3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n</w:t>
            </w: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(%)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7B9B5A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</w:tr>
      <w:tr w:rsidR="0041239A" w:rsidRPr="0041239A" w14:paraId="12415A56" w14:textId="77777777" w:rsidTr="0041239A">
        <w:trPr>
          <w:trHeight w:val="300"/>
        </w:trPr>
        <w:tc>
          <w:tcPr>
            <w:tcW w:w="225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AA16A8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Georgia" w:eastAsia="Times New Roman" w:hAnsi="Georgia" w:cs="Times New Roman"/>
                <w:b/>
                <w:bCs/>
                <w:kern w:val="0"/>
                <w:sz w:val="20"/>
                <w:szCs w:val="20"/>
                <w:lang w:val="en-GB" w:eastAsia="sv-SE"/>
                <w14:ligatures w14:val="none"/>
              </w:rPr>
              <w:t>On site, n = 449</w:t>
            </w: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33F3B7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85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196E4D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A94A00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85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88CD85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</w:tr>
      <w:tr w:rsidR="0041239A" w:rsidRPr="0041239A" w14:paraId="2FB9D325" w14:textId="77777777" w:rsidTr="0041239A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3341BF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Never</w:t>
            </w: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6E388A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5 (1)</w:t>
            </w: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7C0597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EF2448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0</w:t>
            </w: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4FC15D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</w:tr>
      <w:tr w:rsidR="0041239A" w:rsidRPr="0041239A" w14:paraId="306965B7" w14:textId="77777777" w:rsidTr="0041239A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E5FB6D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Seldom</w:t>
            </w: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EB34ED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76 (21)</w:t>
            </w: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5A4802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893B62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10 (11)</w:t>
            </w: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B80374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</w:tr>
      <w:tr w:rsidR="0041239A" w:rsidRPr="0041239A" w14:paraId="4C35993E" w14:textId="77777777" w:rsidTr="0041239A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6FD886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Sometimes</w:t>
            </w: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D26B9E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190 (53)</w:t>
            </w: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774531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A65CDD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35 (38)</w:t>
            </w: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45720F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</w:tr>
      <w:tr w:rsidR="0041239A" w:rsidRPr="0041239A" w14:paraId="23EAE7CE" w14:textId="77777777" w:rsidTr="0041239A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44B9AA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Often</w:t>
            </w: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 </w:t>
            </w: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9375F0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87 (24)</w:t>
            </w: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206775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2DC33A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46 (51)</w:t>
            </w: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A76C1A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</w:tr>
      <w:tr w:rsidR="0041239A" w:rsidRPr="0041239A" w14:paraId="51CABA37" w14:textId="77777777" w:rsidTr="0041239A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CB92D2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CC329E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BEB74E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8B185C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323FE9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</w:tr>
      <w:tr w:rsidR="0041239A" w:rsidRPr="0041239A" w14:paraId="75BE40C7" w14:textId="77777777" w:rsidTr="0041239A">
        <w:trPr>
          <w:trHeight w:val="300"/>
        </w:trPr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56B176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Georgia" w:eastAsia="Times New Roman" w:hAnsi="Georgia" w:cs="Times New Roman"/>
                <w:b/>
                <w:bCs/>
                <w:kern w:val="0"/>
                <w:sz w:val="20"/>
                <w:szCs w:val="20"/>
                <w:lang w:val="en-GB" w:eastAsia="sv-SE"/>
                <w14:ligatures w14:val="none"/>
              </w:rPr>
              <w:t>Via telephone, n</w:t>
            </w:r>
            <w:r w:rsidRPr="0041239A">
              <w:rPr>
                <w:rFonts w:ascii="Georgia" w:eastAsia="Times New Roman" w:hAnsi="Georgia" w:cs="Times New Roman"/>
                <w:b/>
                <w:bCs/>
                <w:color w:val="D13438"/>
                <w:kern w:val="0"/>
                <w:sz w:val="20"/>
                <w:szCs w:val="20"/>
                <w:u w:val="single"/>
                <w:lang w:val="en-GB" w:eastAsia="sv-SE"/>
                <w14:ligatures w14:val="none"/>
              </w:rPr>
              <w:t xml:space="preserve"> </w:t>
            </w:r>
            <w:r w:rsidRPr="0041239A">
              <w:rPr>
                <w:rFonts w:ascii="Georgia" w:eastAsia="Times New Roman" w:hAnsi="Georgia" w:cs="Times New Roman"/>
                <w:b/>
                <w:bCs/>
                <w:kern w:val="0"/>
                <w:sz w:val="20"/>
                <w:szCs w:val="20"/>
                <w:lang w:val="en-GB" w:eastAsia="sv-SE"/>
                <w14:ligatures w14:val="none"/>
              </w:rPr>
              <w:t>= 450</w:t>
            </w: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E2E1C5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FC1D9B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089162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</w:tr>
      <w:tr w:rsidR="0041239A" w:rsidRPr="0041239A" w14:paraId="42139287" w14:textId="77777777" w:rsidTr="0041239A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C80CE1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Never</w:t>
            </w: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A2CD81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37 (10)</w:t>
            </w: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B2CFCA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DA5105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1 (1)</w:t>
            </w: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632873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</w:tr>
      <w:tr w:rsidR="0041239A" w:rsidRPr="0041239A" w14:paraId="32E4B5F7" w14:textId="77777777" w:rsidTr="0041239A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E91B37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Seldom</w:t>
            </w: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C5BC1D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110 (31)</w:t>
            </w: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CE61AD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860C13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15 (17)</w:t>
            </w: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8A3A20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</w:tr>
      <w:tr w:rsidR="0041239A" w:rsidRPr="0041239A" w14:paraId="006D9FC8" w14:textId="77777777" w:rsidTr="0041239A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25A47E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Sometimes</w:t>
            </w: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242E7F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171 (48)</w:t>
            </w: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1884DF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AE2479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40 (44)</w:t>
            </w: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B9F80B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</w:tr>
      <w:tr w:rsidR="0041239A" w:rsidRPr="0041239A" w14:paraId="463D81C8" w14:textId="77777777" w:rsidTr="0041239A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977C36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Often</w:t>
            </w: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84D675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42 (12)</w:t>
            </w: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2421FE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38DECD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34 (38)</w:t>
            </w: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C80390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</w:tr>
      <w:tr w:rsidR="0041239A" w:rsidRPr="0041239A" w14:paraId="75444562" w14:textId="77777777" w:rsidTr="0041239A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A8B7AA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9ABEB7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9330AD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BF072E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83619B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</w:tr>
      <w:tr w:rsidR="0041239A" w:rsidRPr="0041239A" w14:paraId="1ECC1044" w14:textId="77777777" w:rsidTr="0041239A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26A4C8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Georgia" w:eastAsia="Times New Roman" w:hAnsi="Georgia" w:cs="Times New Roman"/>
                <w:b/>
                <w:bCs/>
                <w:kern w:val="0"/>
                <w:sz w:val="20"/>
                <w:szCs w:val="20"/>
                <w:lang w:val="en-GB" w:eastAsia="sv-SE"/>
                <w14:ligatures w14:val="none"/>
              </w:rPr>
              <w:t>Via video, n = 435</w:t>
            </w: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8C60F4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703161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232DAD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9C5095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</w:tr>
      <w:tr w:rsidR="0041239A" w:rsidRPr="0041239A" w14:paraId="2A84B73F" w14:textId="77777777" w:rsidTr="0041239A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98B3A8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Never</w:t>
            </w: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30FB4A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272 (78)</w:t>
            </w: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2515C1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C07F15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71(83)</w:t>
            </w: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D806AB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</w:tr>
      <w:tr w:rsidR="0041239A" w:rsidRPr="0041239A" w14:paraId="42FCB1AF" w14:textId="77777777" w:rsidTr="0041239A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76BFBB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Seldom</w:t>
            </w: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 </w:t>
            </w: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A64C97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61 (17)</w:t>
            </w: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D506A9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6D5804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13 (15)</w:t>
            </w: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D64407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</w:tr>
      <w:tr w:rsidR="0041239A" w:rsidRPr="0041239A" w14:paraId="4CB8BBF6" w14:textId="77777777" w:rsidTr="0041239A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396B33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sometimes</w:t>
            </w: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D2818E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14 (4)</w:t>
            </w: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C11282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EFCAB0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2 (2)</w:t>
            </w: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3F8407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</w:tr>
      <w:tr w:rsidR="0041239A" w:rsidRPr="00340B8E" w14:paraId="370A7938" w14:textId="77777777" w:rsidTr="0041239A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60FA7C7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Often</w:t>
            </w: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1A46E37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2 (1)</w:t>
            </w: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C24DD32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D4676E5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0 (0)</w:t>
            </w: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34C0938" w14:textId="77777777" w:rsidR="0041239A" w:rsidRPr="0041239A" w:rsidRDefault="0041239A" w:rsidP="0041239A">
            <w:pPr>
              <w:spacing w:after="0" w:line="240" w:lineRule="auto"/>
              <w:textAlignment w:val="baseline"/>
              <w:rPr>
                <w:rFonts w:ascii="Georgia" w:eastAsia="Times New Roman" w:hAnsi="Georgia" w:cs="Times New Roman"/>
                <w:kern w:val="0"/>
                <w:lang w:eastAsia="sv-SE"/>
                <w14:ligatures w14:val="none"/>
              </w:rPr>
            </w:pPr>
            <w:r w:rsidRPr="004123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 </w:t>
            </w:r>
            <w:r w:rsidRPr="0041239A"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</w:tr>
    </w:tbl>
    <w:p w14:paraId="27D924F3" w14:textId="77777777" w:rsidR="0041239A" w:rsidRPr="0041239A" w:rsidRDefault="0041239A" w:rsidP="0041239A">
      <w:pPr>
        <w:spacing w:after="0" w:line="240" w:lineRule="auto"/>
        <w:textAlignment w:val="baseline"/>
        <w:rPr>
          <w:rFonts w:ascii="Georgia" w:eastAsia="Times New Roman" w:hAnsi="Georgia" w:cs="Segoe UI"/>
          <w:kern w:val="0"/>
          <w:sz w:val="18"/>
          <w:szCs w:val="18"/>
          <w:lang w:eastAsia="sv-SE"/>
          <w14:ligatures w14:val="none"/>
        </w:rPr>
      </w:pPr>
      <w:r w:rsidRPr="0041239A">
        <w:rPr>
          <w:rFonts w:ascii="Times New Roman" w:eastAsia="Times New Roman" w:hAnsi="Times New Roman" w:cs="Times New Roman"/>
          <w:kern w:val="0"/>
          <w:sz w:val="20"/>
          <w:szCs w:val="20"/>
          <w:lang w:val="en-GB" w:eastAsia="sv-SE"/>
          <w14:ligatures w14:val="none"/>
        </w:rPr>
        <w:t> </w:t>
      </w:r>
      <w:r w:rsidRPr="0041239A">
        <w:rPr>
          <w:rFonts w:ascii="Georgia" w:eastAsia="Times New Roman" w:hAnsi="Georgia" w:cs="Segoe UI"/>
          <w:kern w:val="0"/>
          <w:sz w:val="20"/>
          <w:szCs w:val="20"/>
          <w:lang w:eastAsia="sv-SE"/>
          <w14:ligatures w14:val="none"/>
        </w:rPr>
        <w:t> </w:t>
      </w:r>
    </w:p>
    <w:p w14:paraId="506B3C51" w14:textId="77777777" w:rsidR="0041239A" w:rsidRPr="0041239A" w:rsidRDefault="0041239A" w:rsidP="0041239A">
      <w:pPr>
        <w:spacing w:after="0" w:line="240" w:lineRule="auto"/>
        <w:textAlignment w:val="baseline"/>
        <w:rPr>
          <w:rFonts w:ascii="Georgia" w:eastAsia="Times New Roman" w:hAnsi="Georgia" w:cs="Segoe UI"/>
          <w:kern w:val="0"/>
          <w:sz w:val="18"/>
          <w:szCs w:val="18"/>
          <w:lang w:val="en-GB" w:eastAsia="sv-SE"/>
          <w14:ligatures w14:val="none"/>
        </w:rPr>
      </w:pPr>
      <w:r w:rsidRPr="0041239A">
        <w:rPr>
          <w:rFonts w:ascii="Georgia" w:eastAsia="Times New Roman" w:hAnsi="Georgia" w:cs="Segoe UI"/>
          <w:kern w:val="0"/>
          <w:lang w:val="en-GB" w:eastAsia="sv-SE"/>
          <w14:ligatures w14:val="none"/>
        </w:rPr>
        <w:t>RNs = registered nurses, MDs = medical doctors. </w:t>
      </w:r>
    </w:p>
    <w:p w14:paraId="542FE848" w14:textId="77777777" w:rsidR="005E79C0" w:rsidRPr="006D6D6D" w:rsidRDefault="005E79C0">
      <w:pPr>
        <w:rPr>
          <w:lang w:val="en-GB"/>
        </w:rPr>
      </w:pPr>
    </w:p>
    <w:sectPr w:rsidR="005E79C0" w:rsidRPr="006D6D6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75EA"/>
    <w:rsid w:val="00002065"/>
    <w:rsid w:val="000D1D6A"/>
    <w:rsid w:val="000E5DA7"/>
    <w:rsid w:val="002C1956"/>
    <w:rsid w:val="002E4149"/>
    <w:rsid w:val="00340B8E"/>
    <w:rsid w:val="00374F4A"/>
    <w:rsid w:val="0041239A"/>
    <w:rsid w:val="00480692"/>
    <w:rsid w:val="00481A64"/>
    <w:rsid w:val="004E0CBD"/>
    <w:rsid w:val="00534FA6"/>
    <w:rsid w:val="00560AD1"/>
    <w:rsid w:val="005974CA"/>
    <w:rsid w:val="005E79C0"/>
    <w:rsid w:val="00620FE5"/>
    <w:rsid w:val="00683BAC"/>
    <w:rsid w:val="006D6D6D"/>
    <w:rsid w:val="006F41E0"/>
    <w:rsid w:val="00787221"/>
    <w:rsid w:val="007B26B2"/>
    <w:rsid w:val="008B7F62"/>
    <w:rsid w:val="008F36BA"/>
    <w:rsid w:val="00903D84"/>
    <w:rsid w:val="00922E20"/>
    <w:rsid w:val="009731D7"/>
    <w:rsid w:val="009772E8"/>
    <w:rsid w:val="009F5A33"/>
    <w:rsid w:val="009F75EA"/>
    <w:rsid w:val="00AD709D"/>
    <w:rsid w:val="00AF3623"/>
    <w:rsid w:val="00B473EA"/>
    <w:rsid w:val="00BF6DAB"/>
    <w:rsid w:val="00C65AFD"/>
    <w:rsid w:val="00D03D64"/>
    <w:rsid w:val="00DC0720"/>
    <w:rsid w:val="00DE390F"/>
    <w:rsid w:val="00DF376F"/>
    <w:rsid w:val="00E127AF"/>
    <w:rsid w:val="00EB5D80"/>
    <w:rsid w:val="00FA5F22"/>
    <w:rsid w:val="00FB2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401D1A"/>
  <w15:chartTrackingRefBased/>
  <w15:docId w15:val="{4816F49A-6EA0-4F9A-84F8-0C4C308AE4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F75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75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75E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75E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75E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75E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75E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75E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75E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75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75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75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75E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75E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75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75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75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75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75E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75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75E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F75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75E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F75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75E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F75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75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75E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75E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948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852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21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051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59353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2157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98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601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9055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5665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267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4105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305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124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780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5542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646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9585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822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3424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4147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1548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7557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7628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4176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0547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886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7511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594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9659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455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7991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7105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1679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4633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1316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0013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074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875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665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0744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4122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042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5269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772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9069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7544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7875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3591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2053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063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4717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6415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3513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6146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0689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464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7693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6083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2151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9147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3354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514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5334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345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0699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6584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3868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24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30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072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1890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8304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0145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6791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1803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3156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1181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2254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2159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2115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1196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3932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603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9636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5780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9030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369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832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9951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9460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1032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97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3856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674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1467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094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4846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410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6481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5892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6381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876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7514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11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6418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7950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4450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1960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9730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593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7513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924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0113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729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4681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3953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9401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73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5291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7866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7800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78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8378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975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8683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5509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2282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2110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6076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968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8455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570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2921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4398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1646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1825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1003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8213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8186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8708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8816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080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175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2399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8993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521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7030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0464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3511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7518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5268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963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8072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707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0900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4425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7577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122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6464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8183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8755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9639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4528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0150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1098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089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7442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5985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1797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385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9615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302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3593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2958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0497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258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6126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6938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9137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541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9932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7171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4677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7625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8790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492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7996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169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9590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706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56811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789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910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035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79151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8367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6639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1839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107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5411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620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6423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042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0616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0743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4894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6363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162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6099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7784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9965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058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2411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1781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9532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044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571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03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8480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1052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6231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329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9986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2719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9205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01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131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902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3930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9153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8614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2037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8074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531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6476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8228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3313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1035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2744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943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9322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2876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1839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721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1340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839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6975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583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4903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9175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6884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231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9195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951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1380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8894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3283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710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3510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881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7823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481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2122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6694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9501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742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9640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9975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4593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9642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0156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3183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3859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694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494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582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7928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643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2244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314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3688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334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4612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804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4766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5011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5394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641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7365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3835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8544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007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3983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4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5702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954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6240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452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0204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020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8276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3015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1741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8167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7901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5950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9712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8572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591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6477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828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913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9265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859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3415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5818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6473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001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7483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9477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9946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533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5050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475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6872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050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8699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565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6099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7149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5865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684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3833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0680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3957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779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458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687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0860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571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6052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8804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1648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255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0680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657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2370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3855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6666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388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3895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211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1986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3253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067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5219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7269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268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905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3579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4648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7405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2387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2180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5772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7130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957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7299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9132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2685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4218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3602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083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0332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874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2542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642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847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3230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6428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766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1485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631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7998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398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5694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618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1581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1048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2637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2531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1950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5575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0508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2522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2801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397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8197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8899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7745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9426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8146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9293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0579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521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9075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868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5732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284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6462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445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5073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4065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61957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029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043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131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15913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6002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727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4268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592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004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9215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0138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7017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9984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739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4960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6939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6290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5467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957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4581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7204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2144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32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7220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8242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8849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1296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7142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773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6524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0933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138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3433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9054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556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2047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152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9994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794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0044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4972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9058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5321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5041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090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2353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64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1765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995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6002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3066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8055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4919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4872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3913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733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060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5682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2948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6537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714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1828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250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638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198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3007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202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4625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482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1544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1326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1182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748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3795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4819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491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882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4272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4569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183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40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9887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9854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9690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7360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3431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7027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4766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6103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5523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108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6124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1477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4842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1487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3039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5395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1024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1655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5152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7292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9747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665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233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014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6599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9468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1316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78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9658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721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9549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630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3248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3120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5006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948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923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257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4586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0959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7360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8703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0013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9030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762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6048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1757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3845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0965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7893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9338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031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2882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1161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9437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3099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6821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749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8685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9108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7616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7601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3484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411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1811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8298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709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680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7538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6210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8849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56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1259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9115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0793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1171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1878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7144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851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264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563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279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446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18644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9069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392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1680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526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89864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6727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0642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936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7030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4734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9733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381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6691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0321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3251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7579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1896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53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2081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890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0043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319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8289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982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8772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416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253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6323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8624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397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9918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405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8932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5714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4257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1730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6715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0728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1304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5577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8584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2927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741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9682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8638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4126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9418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2804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9953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1650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1194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02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9705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8635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5752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5004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7084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904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6950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4300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7071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945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8370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0344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369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2835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1650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8162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6734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402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081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3510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4276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6916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0904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9732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1078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750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1711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4889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3071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528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6137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995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3165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0078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7462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416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500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4218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9258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1842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7441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4424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0900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4924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6515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28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2904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3831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6628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935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1492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1780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7857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950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1196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808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7386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434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0106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5902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7082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6510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3794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8452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0329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593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1357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150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0258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1161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1609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847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0321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8139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6205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7389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9324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303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3395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0167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0682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616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290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449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6930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4880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0741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6568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0647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23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0781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1868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2154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44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8026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4775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9112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670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8171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195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7731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404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2101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9663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4356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6919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24039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88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377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574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819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296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022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696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434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216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156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00911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5851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5204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4440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7456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6601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51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8854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268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5207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4621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8718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0102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2470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450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4130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7416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8179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3309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1789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59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5257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15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6240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8362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7068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46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3499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407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004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310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6710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5185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8877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39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7261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355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2095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715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0576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0647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8631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7307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1534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563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4247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8228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8796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974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9770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864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4480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426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5969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989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463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224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6231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8681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9928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3317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944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11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2466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077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1141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4379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7350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905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7283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0386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9936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3088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5955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5528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1833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1050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3280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1842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4645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8095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99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3876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4620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0698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2199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0551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875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341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8054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761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9406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4093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5135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148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7648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301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0812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9006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3042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44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6040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3358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4703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1134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6551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544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0142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021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4505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377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6466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706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1860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716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9318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8135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8226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8102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9492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2739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4531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9085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3577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998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4298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9193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890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284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5008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9173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3401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9064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5847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122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8590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3589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0992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5280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3534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2490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9548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951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1369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326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189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195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8032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5231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1863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243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4015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8880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3609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9190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1195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0248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4908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9614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9332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0397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5847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8365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3996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728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5471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1106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4124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212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2366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2308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1738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6381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6373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9046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4657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0970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2887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7620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5385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317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1037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54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0137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160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12501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278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807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032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200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037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4194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4962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852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1387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119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2216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23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1244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7608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3505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2425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2795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872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6044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7385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4695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4051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0810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286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4947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244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6235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4779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3336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0166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3151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9906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7444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914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8405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7596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3317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8436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9989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8304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6001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814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4239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415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0264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353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1005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576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1013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217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1052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3768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5781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55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818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1691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5412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4848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2788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9133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9222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9852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6045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1829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7916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846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6577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3345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984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2562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865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7442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933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9549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1985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4984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0388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3998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0366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3923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3961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917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5759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077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6892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592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9461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528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7470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5593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3224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1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2098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9424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4931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2069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8034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3490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159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5541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101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2328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7779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579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6482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339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4870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9101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3949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044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2808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8077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8598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369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775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874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8399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8143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0445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3764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1335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6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4505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854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9110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864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521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7088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3447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091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7939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1592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0492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730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6857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816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799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813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82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967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286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786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7615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0310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1601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6932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8111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2521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6785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6571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2383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598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4069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3159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0068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424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7741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412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423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332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3412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127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9779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1978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2141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583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9031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288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3619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4411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8309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0633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6987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520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9259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9921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1511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3260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5745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6524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6193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7176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1836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060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7166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236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6925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9283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2746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456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2846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138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5085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300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910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316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16614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8601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405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0416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033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779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136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4200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635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1460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0778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017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521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7647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6533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8049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8151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403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0214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4070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4087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63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8108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270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5355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754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8953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631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0782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3595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6240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920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9083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390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9242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942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742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3775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5264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6172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525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6119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279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2159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435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080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635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3502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6280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4013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8506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5045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4045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794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1934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8566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2609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253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2257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0215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0066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9222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8924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051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8005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186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8189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0569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3607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2153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6529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897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093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534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8452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13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4943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1095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052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239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3148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058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1443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565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8314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864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0079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556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5098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889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4577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534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6765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328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3149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490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093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1227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3110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1717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4840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68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6970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598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8677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840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2897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4151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3004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8920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4129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822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8805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66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6119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7375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022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335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2306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536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6147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744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4895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0319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1478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345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8864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5794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5875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009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6791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7423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1544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3419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939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28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6591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4390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4192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4975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0810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689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819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3767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6363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689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7795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5411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5461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8372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2403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222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4813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7210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7360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623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2894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327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0032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1787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493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4547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234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2811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5589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1922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1145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9768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9480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8470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9824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8795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943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6023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4096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3240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040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057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402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3836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6273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1447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743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5911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889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8474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100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6457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8788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0854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779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9847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008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8517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519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7173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318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354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274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4956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536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985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5334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6489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0813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1121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7307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0257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7282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0147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951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1861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974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6025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1808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7175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4689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786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304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23712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822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227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670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14611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43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2150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3782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7666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9631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4008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5274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1696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4974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485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16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9131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2174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9561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1361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5221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762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9989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1751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6280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028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0970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131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3296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1682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4183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799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8196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007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5731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1453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9144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129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7627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034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1935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8335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3655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8892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5379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683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2145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126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1620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959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0991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074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5661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9851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4852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499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0052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5341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7440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0057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5905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9266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9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088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9154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6458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1945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5234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6841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7990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7093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283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2181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08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8327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5739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1302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1842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1766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1344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9321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2191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3220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084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9400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1288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4908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8160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5234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195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1403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420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4652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18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2720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974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364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202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8722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882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7279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741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4885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7485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2599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438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9009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09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0941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1944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3999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002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9673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735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188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3096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7959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3081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3901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084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7075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1696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7186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2258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0380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4618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1908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401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8966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682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9188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5134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4102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525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6686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905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5666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846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2537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725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6808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97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3247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2173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6519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5436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9071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434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83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0345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5321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7357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5639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1843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2302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3826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4607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2839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4276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940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2</TotalTime>
  <Pages>2</Pages>
  <Words>278</Words>
  <Characters>1589</Characters>
  <Application>Microsoft Office Word</Application>
  <DocSecurity>0</DocSecurity>
  <Lines>13</Lines>
  <Paragraphs>3</Paragraphs>
  <ScaleCrop>false</ScaleCrop>
  <Company/>
  <LinksUpToDate>false</LinksUpToDate>
  <CharactersWithSpaces>1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Jakobsson</dc:creator>
  <cp:keywords/>
  <dc:description/>
  <cp:lastModifiedBy>E404317</cp:lastModifiedBy>
  <cp:revision>38</cp:revision>
  <dcterms:created xsi:type="dcterms:W3CDTF">2024-10-07T11:32:00Z</dcterms:created>
  <dcterms:modified xsi:type="dcterms:W3CDTF">2025-05-02T11:38:00Z</dcterms:modified>
</cp:coreProperties>
</file>